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F21EF" w14:textId="56A6A76B" w:rsidR="00FF695D" w:rsidRPr="00CF2D25" w:rsidRDefault="00CD45D3">
      <w:pPr>
        <w:rPr>
          <w:rFonts w:ascii="Times New Roman" w:hAnsi="Times New Roman" w:cs="Times New Roman"/>
          <w:b/>
          <w:bCs/>
        </w:rPr>
      </w:pPr>
      <w:r w:rsidRPr="00DE6853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Pr="00DE6853">
        <w:rPr>
          <w:rFonts w:ascii="Times New Roman" w:hAnsi="Times New Roman" w:cs="Times New Roman"/>
          <w:b/>
          <w:bCs/>
          <w:sz w:val="24"/>
          <w:szCs w:val="28"/>
        </w:rPr>
        <w:t xml:space="preserve">le S3 </w:t>
      </w:r>
      <w:r w:rsidR="00FF695D" w:rsidRPr="00DE6853">
        <w:rPr>
          <w:rFonts w:ascii="Times New Roman" w:hAnsi="Times New Roman" w:cs="Times New Roman"/>
          <w:b/>
          <w:bCs/>
          <w:sz w:val="24"/>
          <w:szCs w:val="28"/>
        </w:rPr>
        <w:t>M</w:t>
      </w:r>
      <w:r w:rsidR="00A33ABA" w:rsidRPr="00DE6853"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="00FF695D" w:rsidRPr="00DE6853">
        <w:rPr>
          <w:rFonts w:ascii="Times New Roman" w:hAnsi="Times New Roman" w:cs="Times New Roman"/>
          <w:b/>
          <w:bCs/>
          <w:sz w:val="24"/>
          <w:szCs w:val="28"/>
        </w:rPr>
        <w:t xml:space="preserve"> estimates of the association between </w:t>
      </w:r>
      <w:r w:rsidR="00EE7D02" w:rsidRPr="00DE6853">
        <w:rPr>
          <w:rFonts w:ascii="Times New Roman" w:hAnsi="Times New Roman" w:cs="Times New Roman"/>
          <w:b/>
          <w:bCs/>
          <w:sz w:val="24"/>
          <w:szCs w:val="28"/>
        </w:rPr>
        <w:t>immune traits</w:t>
      </w:r>
      <w:r w:rsidR="00FF695D" w:rsidRPr="00DE6853">
        <w:rPr>
          <w:rFonts w:ascii="Times New Roman" w:hAnsi="Times New Roman" w:cs="Times New Roman"/>
          <w:b/>
          <w:bCs/>
          <w:sz w:val="24"/>
          <w:szCs w:val="28"/>
        </w:rPr>
        <w:t xml:space="preserve"> and risk of </w:t>
      </w:r>
      <w:r w:rsidR="00EE7D02" w:rsidRPr="00DE6853">
        <w:rPr>
          <w:rFonts w:ascii="Times New Roman" w:hAnsi="Times New Roman" w:cs="Times New Roman"/>
          <w:b/>
          <w:bCs/>
          <w:sz w:val="24"/>
          <w:szCs w:val="28"/>
        </w:rPr>
        <w:t>delirium</w:t>
      </w:r>
      <w:r w:rsidR="00FF695D" w:rsidRPr="00DE6853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</w:p>
    <w:tbl>
      <w:tblPr>
        <w:tblStyle w:val="a3"/>
        <w:tblW w:w="1048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88"/>
        <w:gridCol w:w="850"/>
        <w:gridCol w:w="992"/>
        <w:gridCol w:w="993"/>
        <w:gridCol w:w="992"/>
        <w:gridCol w:w="850"/>
        <w:gridCol w:w="1276"/>
        <w:gridCol w:w="1276"/>
      </w:tblGrid>
      <w:tr w:rsidR="00562E6F" w:rsidRPr="00CF2D25" w14:paraId="274B8203" w14:textId="77777777" w:rsidTr="002811AE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572A7C" w14:textId="15BC4D66" w:rsidR="00FF695D" w:rsidRPr="00562E6F" w:rsidRDefault="00FF695D" w:rsidP="00EF28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rait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C05B3A8" w14:textId="672F2F2A" w:rsidR="00FF695D" w:rsidRPr="00562E6F" w:rsidRDefault="009075BC" w:rsidP="00EF28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</w:t>
            </w:r>
            <w:r w:rsidR="00FF695D"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tho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CA215A" w14:textId="38209834" w:rsidR="00FF695D" w:rsidRPr="00562E6F" w:rsidRDefault="00FF695D" w:rsidP="00EF28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SN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6E5423" w14:textId="4F9B519B" w:rsidR="00FF695D" w:rsidRPr="00562E6F" w:rsidRDefault="00A26C22" w:rsidP="00EF28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62E6F">
              <w:rPr>
                <w:rFonts w:ascii="Times New Roman" w:eastAsiaTheme="minorHAnsi" w:hAnsi="Times New Roman" w:cs="Times New Roman"/>
                <w:b/>
                <w:bCs/>
                <w:sz w:val="18"/>
                <w:szCs w:val="20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D9E7F68" w14:textId="3C59005C" w:rsidR="00FF695D" w:rsidRPr="00562E6F" w:rsidRDefault="00FF695D" w:rsidP="00EF28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8A9791" w14:textId="793151DD" w:rsidR="00FF695D" w:rsidRPr="00562E6F" w:rsidRDefault="00FF695D" w:rsidP="00EF28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-</w:t>
            </w:r>
            <w:r w:rsidR="00A26C22"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v</w:t>
            </w:r>
            <w:r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3E566E5" w14:textId="3B0CC19B" w:rsidR="00FF695D" w:rsidRPr="00562E6F" w:rsidRDefault="00FF695D" w:rsidP="00EF28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A95B7F" w14:textId="5AA2D09C" w:rsidR="00FF695D" w:rsidRPr="00562E6F" w:rsidRDefault="00407186" w:rsidP="00EF28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95% </w:t>
            </w:r>
            <w:r w:rsidR="00FF695D"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CI </w:t>
            </w:r>
            <w:r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27FE16" w14:textId="5200A979" w:rsidR="00FF695D" w:rsidRPr="00562E6F" w:rsidRDefault="00407186" w:rsidP="00EF28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95% CI </w:t>
            </w:r>
            <w:r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Up</w:t>
            </w:r>
          </w:p>
        </w:tc>
      </w:tr>
      <w:tr w:rsidR="00407186" w:rsidRPr="00CF2D25" w14:paraId="2EC49E05" w14:textId="77777777" w:rsidTr="002811AE"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</w:tcPr>
          <w:p w14:paraId="16C775C6" w14:textId="288E5DF9" w:rsidR="00FF695D" w:rsidRPr="00562E6F" w:rsidRDefault="004D0765" w:rsidP="00EF28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bookmarkStart w:id="0" w:name="_Hlk151569083"/>
            <w:r w:rsidRPr="00562E6F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L</w:t>
            </w:r>
            <w:r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ymphocyte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7CFDE7BF" w14:textId="482BC933" w:rsidR="00FF695D" w:rsidRPr="00562E6F" w:rsidRDefault="005733AA" w:rsidP="005733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IVW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B07AC8" w14:textId="3317C33A" w:rsidR="00FF695D" w:rsidRPr="00562E6F" w:rsidRDefault="00757887" w:rsidP="00EF281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57887">
              <w:rPr>
                <w:rFonts w:ascii="Times New Roman" w:hAnsi="Times New Roman" w:cs="Times New Roman"/>
                <w:sz w:val="18"/>
                <w:szCs w:val="20"/>
              </w:rPr>
              <w:t>4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630FD1" w14:textId="2E297E7D" w:rsidR="00FF695D" w:rsidRPr="00562E6F" w:rsidRDefault="00757887" w:rsidP="00EF281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57887">
              <w:rPr>
                <w:rFonts w:ascii="Times New Roman" w:hAnsi="Times New Roman" w:cs="Times New Roman"/>
                <w:sz w:val="18"/>
                <w:szCs w:val="20"/>
              </w:rPr>
              <w:t>0.12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7629181" w14:textId="0F10AE04" w:rsidR="00FF695D" w:rsidRPr="00562E6F" w:rsidRDefault="00757887" w:rsidP="00EF281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57887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  <w:r w:rsidR="00F77D5D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74CDC4" w14:textId="0DF097FD" w:rsidR="00FF695D" w:rsidRPr="00562E6F" w:rsidRDefault="00757887" w:rsidP="00EF281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57887">
              <w:rPr>
                <w:rFonts w:ascii="Times New Roman" w:hAnsi="Times New Roman" w:cs="Times New Roman"/>
                <w:sz w:val="18"/>
                <w:szCs w:val="20"/>
              </w:rPr>
              <w:t>0.04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06B21E" w14:textId="17D16E6E" w:rsidR="00FF695D" w:rsidRPr="00562E6F" w:rsidRDefault="00F77D5D" w:rsidP="00EF281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77D5D">
              <w:rPr>
                <w:rFonts w:ascii="Times New Roman" w:hAnsi="Times New Roman" w:cs="Times New Roman"/>
                <w:sz w:val="18"/>
                <w:szCs w:val="20"/>
              </w:rPr>
              <w:t>1.135</w:t>
            </w:r>
            <w:r w:rsidRPr="00F77D5D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EC018A" w14:textId="58861F24" w:rsidR="00FF695D" w:rsidRPr="00562E6F" w:rsidRDefault="00F77D5D" w:rsidP="00EF281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77D5D">
              <w:rPr>
                <w:rFonts w:ascii="Times New Roman" w:hAnsi="Times New Roman" w:cs="Times New Roman"/>
                <w:sz w:val="18"/>
                <w:szCs w:val="20"/>
              </w:rPr>
              <w:t>1.002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</w:tcPr>
          <w:p w14:paraId="0B03E068" w14:textId="2C659639" w:rsidR="00FF695D" w:rsidRPr="00562E6F" w:rsidRDefault="00F77D5D" w:rsidP="00EF281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77D5D">
              <w:rPr>
                <w:rFonts w:ascii="Times New Roman" w:hAnsi="Times New Roman" w:cs="Times New Roman"/>
                <w:sz w:val="18"/>
                <w:szCs w:val="20"/>
              </w:rPr>
              <w:t>1.286</w:t>
            </w:r>
          </w:p>
        </w:tc>
      </w:tr>
      <w:bookmarkEnd w:id="0"/>
      <w:tr w:rsidR="00EB2D4F" w:rsidRPr="00CF2D25" w14:paraId="5EA2F014" w14:textId="77777777" w:rsidTr="002811AE">
        <w:tc>
          <w:tcPr>
            <w:tcW w:w="2268" w:type="dxa"/>
            <w:vMerge/>
            <w:tcBorders>
              <w:left w:val="nil"/>
            </w:tcBorders>
          </w:tcPr>
          <w:p w14:paraId="47EEEE0C" w14:textId="77777777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</w:tcPr>
          <w:p w14:paraId="342F2019" w14:textId="2D0E4ADF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MR Egger</w:t>
            </w:r>
          </w:p>
        </w:tc>
        <w:tc>
          <w:tcPr>
            <w:tcW w:w="850" w:type="dxa"/>
          </w:tcPr>
          <w:p w14:paraId="0EEF1B7A" w14:textId="72E1FB1F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992" w:type="dxa"/>
          </w:tcPr>
          <w:p w14:paraId="05FDDA3C" w14:textId="724950F0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B2D4F">
              <w:rPr>
                <w:rFonts w:ascii="Times New Roman" w:hAnsi="Times New Roman" w:cs="Times New Roman"/>
                <w:sz w:val="18"/>
                <w:szCs w:val="20"/>
              </w:rPr>
              <w:t>0.2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Pr="00EB2D4F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993" w:type="dxa"/>
          </w:tcPr>
          <w:p w14:paraId="76A9EB23" w14:textId="01B30BBD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B2D4F">
              <w:rPr>
                <w:rFonts w:ascii="Times New Roman" w:hAnsi="Times New Roman" w:cs="Times New Roman"/>
                <w:sz w:val="18"/>
                <w:szCs w:val="20"/>
              </w:rPr>
              <w:t>0.1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92" w:type="dxa"/>
          </w:tcPr>
          <w:p w14:paraId="6FAE9885" w14:textId="4CD61193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B2D4F">
              <w:rPr>
                <w:rFonts w:ascii="Times New Roman" w:hAnsi="Times New Roman" w:cs="Times New Roman"/>
                <w:sz w:val="18"/>
                <w:szCs w:val="20"/>
              </w:rPr>
              <w:t>0.1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850" w:type="dxa"/>
          </w:tcPr>
          <w:p w14:paraId="181E1B6F" w14:textId="043B9B26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B2D4F">
              <w:rPr>
                <w:rFonts w:ascii="Times New Roman" w:hAnsi="Times New Roman" w:cs="Times New Roman"/>
                <w:sz w:val="18"/>
                <w:szCs w:val="20"/>
              </w:rPr>
              <w:t>1.239</w:t>
            </w:r>
            <w:r w:rsidRPr="00EB2D4F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1276" w:type="dxa"/>
          </w:tcPr>
          <w:p w14:paraId="560F2134" w14:textId="272AC6DF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B2D4F">
              <w:rPr>
                <w:rFonts w:ascii="Times New Roman" w:hAnsi="Times New Roman" w:cs="Times New Roman"/>
                <w:sz w:val="18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276" w:type="dxa"/>
            <w:tcBorders>
              <w:right w:val="nil"/>
            </w:tcBorders>
          </w:tcPr>
          <w:p w14:paraId="1D79A45B" w14:textId="2F1C1661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B2D4F">
              <w:rPr>
                <w:rFonts w:ascii="Times New Roman" w:hAnsi="Times New Roman" w:cs="Times New Roman"/>
                <w:sz w:val="18"/>
                <w:szCs w:val="20"/>
              </w:rPr>
              <w:t>1.621</w:t>
            </w:r>
          </w:p>
        </w:tc>
      </w:tr>
      <w:tr w:rsidR="00EB2D4F" w:rsidRPr="00CF2D25" w14:paraId="4D6EC2CA" w14:textId="77777777" w:rsidTr="002811AE">
        <w:tc>
          <w:tcPr>
            <w:tcW w:w="2268" w:type="dxa"/>
            <w:vMerge/>
            <w:tcBorders>
              <w:left w:val="nil"/>
            </w:tcBorders>
          </w:tcPr>
          <w:p w14:paraId="2BE111DF" w14:textId="77777777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</w:tcPr>
          <w:p w14:paraId="74777359" w14:textId="408930A8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WM</w:t>
            </w:r>
          </w:p>
        </w:tc>
        <w:tc>
          <w:tcPr>
            <w:tcW w:w="850" w:type="dxa"/>
          </w:tcPr>
          <w:p w14:paraId="25910748" w14:textId="2F8D430E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992" w:type="dxa"/>
          </w:tcPr>
          <w:p w14:paraId="47D12900" w14:textId="2BCF50C9" w:rsidR="00EB2D4F" w:rsidRPr="00562E6F" w:rsidRDefault="00D73119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73119">
              <w:rPr>
                <w:rFonts w:ascii="Times New Roman" w:hAnsi="Times New Roman" w:cs="Times New Roman"/>
                <w:sz w:val="18"/>
                <w:szCs w:val="20"/>
              </w:rPr>
              <w:t>0.2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93" w:type="dxa"/>
          </w:tcPr>
          <w:p w14:paraId="3E1EC8A8" w14:textId="7BE04F14" w:rsidR="00EB2D4F" w:rsidRPr="00562E6F" w:rsidRDefault="00D73119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73119">
              <w:rPr>
                <w:rFonts w:ascii="Times New Roman" w:hAnsi="Times New Roman" w:cs="Times New Roman"/>
                <w:sz w:val="18"/>
                <w:szCs w:val="20"/>
              </w:rPr>
              <w:t>0.1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92" w:type="dxa"/>
          </w:tcPr>
          <w:p w14:paraId="3E049ED6" w14:textId="67469E89" w:rsidR="00EB2D4F" w:rsidRPr="00562E6F" w:rsidRDefault="00D73119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73119">
              <w:rPr>
                <w:rFonts w:ascii="Times New Roman" w:hAnsi="Times New Roman" w:cs="Times New Roman"/>
                <w:sz w:val="18"/>
                <w:szCs w:val="20"/>
              </w:rPr>
              <w:t>0.013</w:t>
            </w:r>
          </w:p>
        </w:tc>
        <w:tc>
          <w:tcPr>
            <w:tcW w:w="850" w:type="dxa"/>
          </w:tcPr>
          <w:p w14:paraId="524E4E5C" w14:textId="122815B6" w:rsidR="00EB2D4F" w:rsidRPr="00562E6F" w:rsidRDefault="00D73119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73119">
              <w:rPr>
                <w:rFonts w:ascii="Times New Roman" w:hAnsi="Times New Roman" w:cs="Times New Roman"/>
                <w:sz w:val="18"/>
                <w:szCs w:val="20"/>
              </w:rPr>
              <w:t>1.307</w:t>
            </w:r>
            <w:r w:rsidRPr="00D73119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1276" w:type="dxa"/>
          </w:tcPr>
          <w:p w14:paraId="2120F85D" w14:textId="6D05B177" w:rsidR="00EB2D4F" w:rsidRPr="00562E6F" w:rsidRDefault="00D73119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73119">
              <w:rPr>
                <w:rFonts w:ascii="Times New Roman" w:hAnsi="Times New Roman" w:cs="Times New Roman"/>
                <w:sz w:val="18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276" w:type="dxa"/>
            <w:tcBorders>
              <w:right w:val="nil"/>
            </w:tcBorders>
          </w:tcPr>
          <w:p w14:paraId="08E4D291" w14:textId="0E7626A2" w:rsidR="00EB2D4F" w:rsidRPr="00562E6F" w:rsidRDefault="00D73119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73119">
              <w:rPr>
                <w:rFonts w:ascii="Times New Roman" w:hAnsi="Times New Roman" w:cs="Times New Roman"/>
                <w:sz w:val="18"/>
                <w:szCs w:val="20"/>
              </w:rPr>
              <w:t>1.615</w:t>
            </w:r>
          </w:p>
        </w:tc>
      </w:tr>
      <w:tr w:rsidR="00EB2D4F" w:rsidRPr="00CF2D25" w14:paraId="2E7D36B5" w14:textId="77777777" w:rsidTr="002811AE">
        <w:tc>
          <w:tcPr>
            <w:tcW w:w="2268" w:type="dxa"/>
            <w:vMerge w:val="restart"/>
            <w:tcBorders>
              <w:left w:val="nil"/>
            </w:tcBorders>
          </w:tcPr>
          <w:p w14:paraId="2D33AF7A" w14:textId="65D66BF6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bookmarkStart w:id="1" w:name="_Hlk151567986"/>
            <w:r w:rsidRPr="00562E6F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B</w:t>
            </w:r>
            <w:r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cell</w:t>
            </w:r>
          </w:p>
        </w:tc>
        <w:tc>
          <w:tcPr>
            <w:tcW w:w="988" w:type="dxa"/>
          </w:tcPr>
          <w:p w14:paraId="32DFAAF8" w14:textId="52E22166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IVW</w:t>
            </w:r>
          </w:p>
        </w:tc>
        <w:tc>
          <w:tcPr>
            <w:tcW w:w="850" w:type="dxa"/>
          </w:tcPr>
          <w:p w14:paraId="49AEC928" w14:textId="67FC2A84" w:rsidR="00EB2D4F" w:rsidRPr="00562E6F" w:rsidRDefault="00B35C46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35C46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992" w:type="dxa"/>
          </w:tcPr>
          <w:p w14:paraId="5167CDEF" w14:textId="5B636FB5" w:rsidR="00EB2D4F" w:rsidRPr="00562E6F" w:rsidRDefault="00B35C46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35C46">
              <w:rPr>
                <w:rFonts w:ascii="Times New Roman" w:hAnsi="Times New Roman" w:cs="Times New Roman"/>
                <w:sz w:val="18"/>
                <w:szCs w:val="20"/>
              </w:rPr>
              <w:t>0.113</w:t>
            </w:r>
          </w:p>
        </w:tc>
        <w:tc>
          <w:tcPr>
            <w:tcW w:w="993" w:type="dxa"/>
          </w:tcPr>
          <w:p w14:paraId="165431D4" w14:textId="2FBF5D1A" w:rsidR="00EB2D4F" w:rsidRPr="00562E6F" w:rsidRDefault="00B35C46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35C46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92" w:type="dxa"/>
          </w:tcPr>
          <w:p w14:paraId="370849FD" w14:textId="3EF0D7B0" w:rsidR="00EB2D4F" w:rsidRPr="00562E6F" w:rsidRDefault="00B35C46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35C46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50" w:type="dxa"/>
          </w:tcPr>
          <w:p w14:paraId="540B3CAF" w14:textId="2ABCDEE7" w:rsidR="00EB2D4F" w:rsidRPr="00562E6F" w:rsidRDefault="00B35C46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35C46">
              <w:rPr>
                <w:rFonts w:ascii="Times New Roman" w:hAnsi="Times New Roman" w:cs="Times New Roman"/>
                <w:sz w:val="18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276" w:type="dxa"/>
          </w:tcPr>
          <w:p w14:paraId="4E23F43E" w14:textId="2296A2F3" w:rsidR="00EB2D4F" w:rsidRPr="00562E6F" w:rsidRDefault="00B35C46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35C46">
              <w:rPr>
                <w:rFonts w:ascii="Times New Roman" w:hAnsi="Times New Roman" w:cs="Times New Roman"/>
                <w:sz w:val="18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276" w:type="dxa"/>
            <w:tcBorders>
              <w:right w:val="nil"/>
            </w:tcBorders>
          </w:tcPr>
          <w:p w14:paraId="545DD33A" w14:textId="5707AE94" w:rsidR="00EB2D4F" w:rsidRPr="00562E6F" w:rsidRDefault="00B35C46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35C46">
              <w:rPr>
                <w:rFonts w:ascii="Times New Roman" w:hAnsi="Times New Roman" w:cs="Times New Roman"/>
                <w:sz w:val="18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EB2D4F" w:rsidRPr="00CF2D25" w14:paraId="0AF171C8" w14:textId="77777777" w:rsidTr="002811AE">
        <w:tc>
          <w:tcPr>
            <w:tcW w:w="2268" w:type="dxa"/>
            <w:vMerge/>
            <w:tcBorders>
              <w:left w:val="nil"/>
            </w:tcBorders>
          </w:tcPr>
          <w:p w14:paraId="14A8810B" w14:textId="77777777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</w:tcPr>
          <w:p w14:paraId="1F6B3AD2" w14:textId="48282FB4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MR Egger</w:t>
            </w:r>
          </w:p>
        </w:tc>
        <w:tc>
          <w:tcPr>
            <w:tcW w:w="850" w:type="dxa"/>
          </w:tcPr>
          <w:p w14:paraId="6FBC4A20" w14:textId="676E02DA" w:rsidR="00EB2D4F" w:rsidRPr="00562E6F" w:rsidRDefault="00682975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92" w:type="dxa"/>
          </w:tcPr>
          <w:p w14:paraId="2574A48A" w14:textId="7A12FFCE" w:rsidR="00EB2D4F" w:rsidRPr="00562E6F" w:rsidRDefault="00682975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82975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Pr="00682975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993" w:type="dxa"/>
          </w:tcPr>
          <w:p w14:paraId="06D8FFCD" w14:textId="1CD5705A" w:rsidR="00EB2D4F" w:rsidRPr="00562E6F" w:rsidRDefault="00682975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82975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92" w:type="dxa"/>
          </w:tcPr>
          <w:p w14:paraId="4DDA21C1" w14:textId="1F015DE4" w:rsidR="00EB2D4F" w:rsidRPr="00562E6F" w:rsidRDefault="00682975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82975">
              <w:rPr>
                <w:rFonts w:ascii="Times New Roman" w:hAnsi="Times New Roman" w:cs="Times New Roman"/>
                <w:sz w:val="18"/>
                <w:szCs w:val="20"/>
              </w:rPr>
              <w:t>0.3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50" w:type="dxa"/>
          </w:tcPr>
          <w:p w14:paraId="444DD17D" w14:textId="54B0A943" w:rsidR="00EB2D4F" w:rsidRPr="00562E6F" w:rsidRDefault="00682975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82975">
              <w:rPr>
                <w:rFonts w:ascii="Times New Roman" w:hAnsi="Times New Roman" w:cs="Times New Roman"/>
                <w:sz w:val="18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Pr="00682975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1276" w:type="dxa"/>
          </w:tcPr>
          <w:p w14:paraId="786A8338" w14:textId="148CC675" w:rsidR="00EB2D4F" w:rsidRPr="00562E6F" w:rsidRDefault="00682975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82975">
              <w:rPr>
                <w:rFonts w:ascii="Times New Roman" w:hAnsi="Times New Roman" w:cs="Times New Roman"/>
                <w:sz w:val="18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276" w:type="dxa"/>
            <w:tcBorders>
              <w:right w:val="nil"/>
            </w:tcBorders>
          </w:tcPr>
          <w:p w14:paraId="2939013E" w14:textId="3E296266" w:rsidR="00EB2D4F" w:rsidRPr="00562E6F" w:rsidRDefault="00682975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82975">
              <w:rPr>
                <w:rFonts w:ascii="Times New Roman" w:hAnsi="Times New Roman" w:cs="Times New Roman"/>
                <w:sz w:val="18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EB2D4F" w:rsidRPr="00CF2D25" w14:paraId="516D0CFC" w14:textId="77777777" w:rsidTr="002811AE">
        <w:tc>
          <w:tcPr>
            <w:tcW w:w="2268" w:type="dxa"/>
            <w:vMerge/>
            <w:tcBorders>
              <w:left w:val="nil"/>
            </w:tcBorders>
          </w:tcPr>
          <w:p w14:paraId="6BA6B95B" w14:textId="77777777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</w:tcPr>
          <w:p w14:paraId="7621BEA2" w14:textId="48BAEA93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WM</w:t>
            </w:r>
          </w:p>
        </w:tc>
        <w:tc>
          <w:tcPr>
            <w:tcW w:w="850" w:type="dxa"/>
          </w:tcPr>
          <w:p w14:paraId="079B4052" w14:textId="27B06820" w:rsidR="00EB2D4F" w:rsidRPr="00562E6F" w:rsidRDefault="00682975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92" w:type="dxa"/>
          </w:tcPr>
          <w:p w14:paraId="69FF39D1" w14:textId="0792EEF6" w:rsidR="00EB2D4F" w:rsidRPr="00562E6F" w:rsidRDefault="00D81F21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1F21">
              <w:rPr>
                <w:rFonts w:ascii="Times New Roman" w:hAnsi="Times New Roman" w:cs="Times New Roman"/>
                <w:sz w:val="18"/>
                <w:szCs w:val="20"/>
              </w:rPr>
              <w:t>0.075</w:t>
            </w:r>
            <w:r w:rsidRPr="00D81F21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993" w:type="dxa"/>
          </w:tcPr>
          <w:p w14:paraId="7F59F152" w14:textId="586A3E11" w:rsidR="00EB2D4F" w:rsidRPr="00562E6F" w:rsidRDefault="00D81F21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1F21">
              <w:rPr>
                <w:rFonts w:ascii="Times New Roman" w:hAnsi="Times New Roman" w:cs="Times New Roman"/>
                <w:sz w:val="18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92" w:type="dxa"/>
          </w:tcPr>
          <w:p w14:paraId="388BD44B" w14:textId="7EDBF959" w:rsidR="00EB2D4F" w:rsidRPr="00562E6F" w:rsidRDefault="00D81F21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1F21">
              <w:rPr>
                <w:rFonts w:ascii="Times New Roman" w:hAnsi="Times New Roman" w:cs="Times New Roman"/>
                <w:sz w:val="18"/>
                <w:szCs w:val="20"/>
              </w:rPr>
              <w:t>0.179</w:t>
            </w:r>
          </w:p>
        </w:tc>
        <w:tc>
          <w:tcPr>
            <w:tcW w:w="850" w:type="dxa"/>
          </w:tcPr>
          <w:p w14:paraId="675C24AD" w14:textId="0C376B68" w:rsidR="00EB2D4F" w:rsidRPr="00562E6F" w:rsidRDefault="00D81F21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1F21">
              <w:rPr>
                <w:rFonts w:ascii="Times New Roman" w:hAnsi="Times New Roman" w:cs="Times New Roman"/>
                <w:sz w:val="18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276" w:type="dxa"/>
          </w:tcPr>
          <w:p w14:paraId="54F7DC1C" w14:textId="1D6A39D0" w:rsidR="00EB2D4F" w:rsidRPr="00562E6F" w:rsidRDefault="00D81F21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1F21">
              <w:rPr>
                <w:rFonts w:ascii="Times New Roman" w:hAnsi="Times New Roman" w:cs="Times New Roman"/>
                <w:sz w:val="18"/>
                <w:szCs w:val="20"/>
              </w:rPr>
              <w:t>0.966</w:t>
            </w:r>
            <w:r w:rsidRPr="00D81F21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1276" w:type="dxa"/>
            <w:tcBorders>
              <w:right w:val="nil"/>
            </w:tcBorders>
          </w:tcPr>
          <w:p w14:paraId="43C40127" w14:textId="7EC3717D" w:rsidR="00EB2D4F" w:rsidRPr="00562E6F" w:rsidRDefault="00D81F21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81F21">
              <w:rPr>
                <w:rFonts w:ascii="Times New Roman" w:hAnsi="Times New Roman" w:cs="Times New Roman"/>
                <w:sz w:val="18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</w:tr>
      <w:tr w:rsidR="000E411B" w:rsidRPr="00CF2D25" w14:paraId="6187EC52" w14:textId="77777777" w:rsidTr="002811AE">
        <w:tc>
          <w:tcPr>
            <w:tcW w:w="2268" w:type="dxa"/>
            <w:vMerge w:val="restart"/>
            <w:tcBorders>
              <w:left w:val="nil"/>
            </w:tcBorders>
          </w:tcPr>
          <w:p w14:paraId="3BC808DC" w14:textId="386925AE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bookmarkStart w:id="2" w:name="_Hlk151568016"/>
            <w:bookmarkEnd w:id="1"/>
            <w:r w:rsidRPr="00562E6F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B</w:t>
            </w:r>
            <w:r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cell / CD3</w:t>
            </w:r>
            <w:r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</w:rPr>
              <w:t xml:space="preserve">+ </w:t>
            </w:r>
            <w:r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lymphocyte ratio</w:t>
            </w:r>
          </w:p>
        </w:tc>
        <w:tc>
          <w:tcPr>
            <w:tcW w:w="988" w:type="dxa"/>
          </w:tcPr>
          <w:p w14:paraId="0408BFC2" w14:textId="105E72CA" w:rsidR="00EB2D4F" w:rsidRPr="00562E6F" w:rsidRDefault="00EB2D4F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IVW</w:t>
            </w:r>
          </w:p>
        </w:tc>
        <w:tc>
          <w:tcPr>
            <w:tcW w:w="850" w:type="dxa"/>
          </w:tcPr>
          <w:p w14:paraId="5EB1352A" w14:textId="44465E33" w:rsidR="00EB2D4F" w:rsidRPr="00562E6F" w:rsidRDefault="00191C60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91C60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992" w:type="dxa"/>
          </w:tcPr>
          <w:p w14:paraId="4F51753B" w14:textId="7565AF65" w:rsidR="00EB2D4F" w:rsidRPr="00562E6F" w:rsidRDefault="00191C60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91C60">
              <w:rPr>
                <w:rFonts w:ascii="Times New Roman" w:hAnsi="Times New Roman" w:cs="Times New Roman"/>
                <w:sz w:val="18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93" w:type="dxa"/>
          </w:tcPr>
          <w:p w14:paraId="030B44A2" w14:textId="3725C036" w:rsidR="00EB2D4F" w:rsidRPr="00562E6F" w:rsidRDefault="00191C60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91C60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92" w:type="dxa"/>
          </w:tcPr>
          <w:p w14:paraId="6254B96A" w14:textId="6B9C66A9" w:rsidR="00EB2D4F" w:rsidRPr="00562E6F" w:rsidRDefault="00191C60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91C60">
              <w:rPr>
                <w:rFonts w:ascii="Times New Roman" w:hAnsi="Times New Roman" w:cs="Times New Roman"/>
                <w:sz w:val="18"/>
                <w:szCs w:val="20"/>
              </w:rPr>
              <w:t>0.025</w:t>
            </w:r>
          </w:p>
        </w:tc>
        <w:tc>
          <w:tcPr>
            <w:tcW w:w="850" w:type="dxa"/>
          </w:tcPr>
          <w:p w14:paraId="675A0B0C" w14:textId="25588866" w:rsidR="00EB2D4F" w:rsidRPr="00562E6F" w:rsidRDefault="00191C60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91C60">
              <w:rPr>
                <w:rFonts w:ascii="Times New Roman" w:hAnsi="Times New Roman" w:cs="Times New Roman"/>
                <w:sz w:val="18"/>
                <w:szCs w:val="20"/>
              </w:rPr>
              <w:t>1.057</w:t>
            </w:r>
            <w:r w:rsidRPr="00191C60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1276" w:type="dxa"/>
          </w:tcPr>
          <w:p w14:paraId="0466BFA7" w14:textId="50756E6C" w:rsidR="00EB2D4F" w:rsidRPr="00562E6F" w:rsidRDefault="00191C60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91C60">
              <w:rPr>
                <w:rFonts w:ascii="Times New Roman" w:hAnsi="Times New Roman" w:cs="Times New Roman"/>
                <w:sz w:val="18"/>
                <w:szCs w:val="20"/>
              </w:rPr>
              <w:t>1.006</w:t>
            </w:r>
          </w:p>
        </w:tc>
        <w:tc>
          <w:tcPr>
            <w:tcW w:w="1276" w:type="dxa"/>
            <w:tcBorders>
              <w:right w:val="nil"/>
            </w:tcBorders>
          </w:tcPr>
          <w:p w14:paraId="74D3198B" w14:textId="4419F602" w:rsidR="00EB2D4F" w:rsidRPr="00562E6F" w:rsidRDefault="00191C60" w:rsidP="00EB2D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91C60">
              <w:rPr>
                <w:rFonts w:ascii="Times New Roman" w:hAnsi="Times New Roman" w:cs="Times New Roman"/>
                <w:sz w:val="18"/>
                <w:szCs w:val="20"/>
              </w:rPr>
              <w:t>1.11</w:t>
            </w:r>
          </w:p>
        </w:tc>
      </w:tr>
      <w:bookmarkEnd w:id="2"/>
      <w:tr w:rsidR="000E411B" w:rsidRPr="00CF2D25" w14:paraId="3B3BD26C" w14:textId="77777777" w:rsidTr="002811AE">
        <w:tc>
          <w:tcPr>
            <w:tcW w:w="2268" w:type="dxa"/>
            <w:vMerge/>
            <w:tcBorders>
              <w:left w:val="nil"/>
            </w:tcBorders>
          </w:tcPr>
          <w:p w14:paraId="3681E553" w14:textId="77777777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</w:tcPr>
          <w:p w14:paraId="30476B55" w14:textId="126667CF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MR Egger</w:t>
            </w:r>
          </w:p>
        </w:tc>
        <w:tc>
          <w:tcPr>
            <w:tcW w:w="850" w:type="dxa"/>
          </w:tcPr>
          <w:p w14:paraId="3EED6EFA" w14:textId="49944C06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92" w:type="dxa"/>
          </w:tcPr>
          <w:p w14:paraId="35C73128" w14:textId="46DE05E0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D4107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Pr="008D4107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993" w:type="dxa"/>
          </w:tcPr>
          <w:p w14:paraId="35B5982F" w14:textId="4E944009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D4107">
              <w:rPr>
                <w:rFonts w:ascii="Times New Roman" w:hAnsi="Times New Roman" w:cs="Times New Roman"/>
                <w:sz w:val="18"/>
                <w:szCs w:val="20"/>
              </w:rPr>
              <w:t>0.031</w:t>
            </w:r>
          </w:p>
        </w:tc>
        <w:tc>
          <w:tcPr>
            <w:tcW w:w="992" w:type="dxa"/>
          </w:tcPr>
          <w:p w14:paraId="129C15F3" w14:textId="2869750F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D4107">
              <w:rPr>
                <w:rFonts w:ascii="Times New Roman" w:hAnsi="Times New Roman" w:cs="Times New Roman"/>
                <w:sz w:val="18"/>
                <w:szCs w:val="20"/>
              </w:rPr>
              <w:t>0.183</w:t>
            </w:r>
          </w:p>
        </w:tc>
        <w:tc>
          <w:tcPr>
            <w:tcW w:w="850" w:type="dxa"/>
          </w:tcPr>
          <w:p w14:paraId="0902BAB6" w14:textId="114204D3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D4107">
              <w:rPr>
                <w:rFonts w:ascii="Times New Roman" w:hAnsi="Times New Roman" w:cs="Times New Roman"/>
                <w:sz w:val="18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Pr="008D4107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1276" w:type="dxa"/>
          </w:tcPr>
          <w:p w14:paraId="48C18AC5" w14:textId="0E470E5F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D4107">
              <w:rPr>
                <w:rFonts w:ascii="Times New Roman" w:hAnsi="Times New Roman" w:cs="Times New Roman"/>
                <w:sz w:val="18"/>
                <w:szCs w:val="20"/>
              </w:rPr>
              <w:t>0.982</w:t>
            </w:r>
          </w:p>
        </w:tc>
        <w:tc>
          <w:tcPr>
            <w:tcW w:w="1276" w:type="dxa"/>
            <w:tcBorders>
              <w:right w:val="nil"/>
            </w:tcBorders>
          </w:tcPr>
          <w:p w14:paraId="43F57950" w14:textId="56FF0A7B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D4107">
              <w:rPr>
                <w:rFonts w:ascii="Times New Roman" w:hAnsi="Times New Roman" w:cs="Times New Roman"/>
                <w:sz w:val="18"/>
                <w:szCs w:val="20"/>
              </w:rPr>
              <w:t>1.111</w:t>
            </w:r>
          </w:p>
        </w:tc>
      </w:tr>
      <w:tr w:rsidR="000E411B" w:rsidRPr="00CF2D25" w14:paraId="1D1513D7" w14:textId="77777777" w:rsidTr="002811AE">
        <w:tc>
          <w:tcPr>
            <w:tcW w:w="2268" w:type="dxa"/>
            <w:vMerge/>
            <w:tcBorders>
              <w:left w:val="nil"/>
            </w:tcBorders>
          </w:tcPr>
          <w:p w14:paraId="01044358" w14:textId="77777777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</w:tcPr>
          <w:p w14:paraId="1B982CBC" w14:textId="7DA91B0E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WM</w:t>
            </w:r>
          </w:p>
        </w:tc>
        <w:tc>
          <w:tcPr>
            <w:tcW w:w="850" w:type="dxa"/>
          </w:tcPr>
          <w:p w14:paraId="37F8F0C1" w14:textId="6C99DA32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92" w:type="dxa"/>
          </w:tcPr>
          <w:p w14:paraId="6438F3E4" w14:textId="28322700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D4107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Pr="008D4107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993" w:type="dxa"/>
          </w:tcPr>
          <w:p w14:paraId="77F156D4" w14:textId="04DACD8F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D4107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92" w:type="dxa"/>
          </w:tcPr>
          <w:p w14:paraId="009CFD87" w14:textId="54171310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D4107">
              <w:rPr>
                <w:rFonts w:ascii="Times New Roman" w:hAnsi="Times New Roman" w:cs="Times New Roman"/>
                <w:sz w:val="18"/>
                <w:szCs w:val="20"/>
              </w:rPr>
              <w:t>0.1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50" w:type="dxa"/>
          </w:tcPr>
          <w:p w14:paraId="21B6D6EC" w14:textId="0B1DD993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D4107">
              <w:rPr>
                <w:rFonts w:ascii="Times New Roman" w:hAnsi="Times New Roman" w:cs="Times New Roman"/>
                <w:sz w:val="18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Pr="008D4107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1276" w:type="dxa"/>
          </w:tcPr>
          <w:p w14:paraId="7E5FDC05" w14:textId="7172B979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D4107">
              <w:rPr>
                <w:rFonts w:ascii="Times New Roman" w:hAnsi="Times New Roman" w:cs="Times New Roman"/>
                <w:sz w:val="18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276" w:type="dxa"/>
            <w:tcBorders>
              <w:right w:val="nil"/>
            </w:tcBorders>
          </w:tcPr>
          <w:p w14:paraId="3E88B1AD" w14:textId="5DF495A6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D4107">
              <w:rPr>
                <w:rFonts w:ascii="Times New Roman" w:hAnsi="Times New Roman" w:cs="Times New Roman"/>
                <w:sz w:val="18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</w:tr>
      <w:tr w:rsidR="000E411B" w:rsidRPr="00CF2D25" w14:paraId="09674D9E" w14:textId="77777777" w:rsidTr="002811AE">
        <w:tc>
          <w:tcPr>
            <w:tcW w:w="2268" w:type="dxa"/>
            <w:vMerge w:val="restart"/>
            <w:tcBorders>
              <w:left w:val="nil"/>
            </w:tcBorders>
          </w:tcPr>
          <w:p w14:paraId="61580301" w14:textId="0ABA471E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U</w:t>
            </w:r>
            <w:r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switched memory B cell count</w:t>
            </w:r>
          </w:p>
        </w:tc>
        <w:tc>
          <w:tcPr>
            <w:tcW w:w="988" w:type="dxa"/>
          </w:tcPr>
          <w:p w14:paraId="08782C30" w14:textId="64F47C3C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IVW</w:t>
            </w:r>
          </w:p>
        </w:tc>
        <w:tc>
          <w:tcPr>
            <w:tcW w:w="850" w:type="dxa"/>
          </w:tcPr>
          <w:p w14:paraId="0543D35B" w14:textId="22FEAB60" w:rsidR="008D4107" w:rsidRPr="00562E6F" w:rsidRDefault="00321ACE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21ACE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992" w:type="dxa"/>
          </w:tcPr>
          <w:p w14:paraId="160FFA17" w14:textId="309956FE" w:rsidR="008D4107" w:rsidRPr="00562E6F" w:rsidRDefault="00321ACE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21ACE">
              <w:rPr>
                <w:rFonts w:ascii="Times New Roman" w:hAnsi="Times New Roman" w:cs="Times New Roman"/>
                <w:sz w:val="18"/>
                <w:szCs w:val="20"/>
              </w:rPr>
              <w:t>0.1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93" w:type="dxa"/>
          </w:tcPr>
          <w:p w14:paraId="7DFA0863" w14:textId="05AB26D8" w:rsidR="008D4107" w:rsidRPr="00562E6F" w:rsidRDefault="00321ACE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21ACE">
              <w:rPr>
                <w:rFonts w:ascii="Times New Roman" w:hAnsi="Times New Roman" w:cs="Times New Roman"/>
                <w:sz w:val="18"/>
                <w:szCs w:val="20"/>
              </w:rPr>
              <w:t>0.057</w:t>
            </w:r>
          </w:p>
        </w:tc>
        <w:tc>
          <w:tcPr>
            <w:tcW w:w="992" w:type="dxa"/>
          </w:tcPr>
          <w:p w14:paraId="7C20BB77" w14:textId="77A56C19" w:rsidR="008D4107" w:rsidRPr="00562E6F" w:rsidRDefault="00321ACE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21ACE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50" w:type="dxa"/>
          </w:tcPr>
          <w:p w14:paraId="0EC4CE07" w14:textId="72AF404E" w:rsidR="008D4107" w:rsidRPr="00562E6F" w:rsidRDefault="00321ACE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21ACE">
              <w:rPr>
                <w:rFonts w:ascii="Times New Roman" w:hAnsi="Times New Roman" w:cs="Times New Roman"/>
                <w:sz w:val="18"/>
                <w:szCs w:val="20"/>
              </w:rPr>
              <w:t>1.12</w:t>
            </w:r>
          </w:p>
        </w:tc>
        <w:tc>
          <w:tcPr>
            <w:tcW w:w="1276" w:type="dxa"/>
          </w:tcPr>
          <w:p w14:paraId="2F209785" w14:textId="00CFFB08" w:rsidR="008D4107" w:rsidRPr="00562E6F" w:rsidRDefault="00321ACE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21ACE">
              <w:rPr>
                <w:rFonts w:ascii="Times New Roman" w:hAnsi="Times New Roman" w:cs="Times New Roman"/>
                <w:sz w:val="18"/>
                <w:szCs w:val="20"/>
              </w:rPr>
              <w:t>1.001</w:t>
            </w:r>
          </w:p>
        </w:tc>
        <w:tc>
          <w:tcPr>
            <w:tcW w:w="1276" w:type="dxa"/>
            <w:tcBorders>
              <w:right w:val="nil"/>
            </w:tcBorders>
          </w:tcPr>
          <w:p w14:paraId="10618CE8" w14:textId="242A2B68" w:rsidR="008D4107" w:rsidRPr="00562E6F" w:rsidRDefault="00321ACE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21ACE">
              <w:rPr>
                <w:rFonts w:ascii="Times New Roman" w:hAnsi="Times New Roman" w:cs="Times New Roman"/>
                <w:sz w:val="18"/>
                <w:szCs w:val="20"/>
              </w:rPr>
              <w:t>1.253</w:t>
            </w:r>
          </w:p>
        </w:tc>
      </w:tr>
      <w:tr w:rsidR="000E411B" w:rsidRPr="00CF2D25" w14:paraId="20B9196B" w14:textId="77777777" w:rsidTr="002811AE">
        <w:tc>
          <w:tcPr>
            <w:tcW w:w="2268" w:type="dxa"/>
            <w:vMerge/>
            <w:tcBorders>
              <w:left w:val="nil"/>
            </w:tcBorders>
          </w:tcPr>
          <w:p w14:paraId="5B1955C0" w14:textId="77777777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</w:tcPr>
          <w:p w14:paraId="75FB9F28" w14:textId="124F01E9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MR Egger</w:t>
            </w:r>
          </w:p>
        </w:tc>
        <w:tc>
          <w:tcPr>
            <w:tcW w:w="850" w:type="dxa"/>
          </w:tcPr>
          <w:p w14:paraId="5115BDC3" w14:textId="0D0C6800" w:rsidR="008D4107" w:rsidRPr="00562E6F" w:rsidRDefault="00321ACE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92" w:type="dxa"/>
          </w:tcPr>
          <w:p w14:paraId="4A1DC1F9" w14:textId="4FF3F7B8" w:rsidR="008D4107" w:rsidRPr="00562E6F" w:rsidRDefault="000C7560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C7560">
              <w:rPr>
                <w:rFonts w:ascii="Times New Roman" w:hAnsi="Times New Roman" w:cs="Times New Roman"/>
                <w:sz w:val="18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93" w:type="dxa"/>
          </w:tcPr>
          <w:p w14:paraId="72A74904" w14:textId="4C20689D" w:rsidR="008D4107" w:rsidRPr="00562E6F" w:rsidRDefault="000C7560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C7560">
              <w:rPr>
                <w:rFonts w:ascii="Times New Roman" w:hAnsi="Times New Roman" w:cs="Times New Roman"/>
                <w:sz w:val="18"/>
                <w:szCs w:val="20"/>
              </w:rPr>
              <w:t>0.1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92" w:type="dxa"/>
          </w:tcPr>
          <w:p w14:paraId="16A91D4F" w14:textId="125A2D86" w:rsidR="008D4107" w:rsidRPr="00562E6F" w:rsidRDefault="000C7560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C7560">
              <w:rPr>
                <w:rFonts w:ascii="Times New Roman" w:hAnsi="Times New Roman" w:cs="Times New Roman"/>
                <w:sz w:val="18"/>
                <w:szCs w:val="20"/>
              </w:rPr>
              <w:t>0.247</w:t>
            </w:r>
          </w:p>
        </w:tc>
        <w:tc>
          <w:tcPr>
            <w:tcW w:w="850" w:type="dxa"/>
          </w:tcPr>
          <w:p w14:paraId="70D6271A" w14:textId="4EFCB68C" w:rsidR="008D4107" w:rsidRPr="00562E6F" w:rsidRDefault="000C7560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C7560">
              <w:rPr>
                <w:rFonts w:ascii="Times New Roman" w:hAnsi="Times New Roman" w:cs="Times New Roman"/>
                <w:sz w:val="18"/>
                <w:szCs w:val="20"/>
              </w:rPr>
              <w:t>1.1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 w:rsidRPr="000C7560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1276" w:type="dxa"/>
          </w:tcPr>
          <w:p w14:paraId="62A7149E" w14:textId="2AF771C4" w:rsidR="008D4107" w:rsidRPr="00562E6F" w:rsidRDefault="000C7560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C7560">
              <w:rPr>
                <w:rFonts w:ascii="Times New Roman" w:hAnsi="Times New Roman" w:cs="Times New Roman"/>
                <w:sz w:val="18"/>
                <w:szCs w:val="20"/>
              </w:rPr>
              <w:t>0.897</w:t>
            </w:r>
          </w:p>
        </w:tc>
        <w:tc>
          <w:tcPr>
            <w:tcW w:w="1276" w:type="dxa"/>
            <w:tcBorders>
              <w:right w:val="nil"/>
            </w:tcBorders>
          </w:tcPr>
          <w:p w14:paraId="3ECEDB1F" w14:textId="71D42765" w:rsidR="008D4107" w:rsidRPr="00562E6F" w:rsidRDefault="000C7560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C7560">
              <w:rPr>
                <w:rFonts w:ascii="Times New Roman" w:hAnsi="Times New Roman" w:cs="Times New Roman"/>
                <w:sz w:val="18"/>
                <w:szCs w:val="20"/>
              </w:rPr>
              <w:t>1.596</w:t>
            </w:r>
          </w:p>
        </w:tc>
      </w:tr>
      <w:tr w:rsidR="000E411B" w:rsidRPr="00CF2D25" w14:paraId="0F936901" w14:textId="77777777" w:rsidTr="002811AE">
        <w:tc>
          <w:tcPr>
            <w:tcW w:w="2268" w:type="dxa"/>
            <w:vMerge/>
            <w:tcBorders>
              <w:left w:val="nil"/>
            </w:tcBorders>
          </w:tcPr>
          <w:p w14:paraId="7810D996" w14:textId="77777777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</w:tcPr>
          <w:p w14:paraId="397846C7" w14:textId="7C0901A3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WM</w:t>
            </w:r>
          </w:p>
        </w:tc>
        <w:tc>
          <w:tcPr>
            <w:tcW w:w="850" w:type="dxa"/>
          </w:tcPr>
          <w:p w14:paraId="564020BA" w14:textId="500D71EA" w:rsidR="008D4107" w:rsidRPr="00562E6F" w:rsidRDefault="00321ACE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92" w:type="dxa"/>
          </w:tcPr>
          <w:p w14:paraId="753450A4" w14:textId="53245614" w:rsidR="008D4107" w:rsidRPr="00562E6F" w:rsidRDefault="00C31A0B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31A0B">
              <w:rPr>
                <w:rFonts w:ascii="Times New Roman" w:hAnsi="Times New Roman" w:cs="Times New Roman"/>
                <w:sz w:val="18"/>
                <w:szCs w:val="20"/>
              </w:rPr>
              <w:t>0.155</w:t>
            </w:r>
            <w:r w:rsidRPr="00C31A0B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993" w:type="dxa"/>
          </w:tcPr>
          <w:p w14:paraId="730691F2" w14:textId="0E9B3DA8" w:rsidR="008D4107" w:rsidRPr="00562E6F" w:rsidRDefault="00C31A0B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31A0B">
              <w:rPr>
                <w:rFonts w:ascii="Times New Roman" w:hAnsi="Times New Roman" w:cs="Times New Roman"/>
                <w:sz w:val="18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92" w:type="dxa"/>
          </w:tcPr>
          <w:p w14:paraId="5E19E02E" w14:textId="74991472" w:rsidR="008D4107" w:rsidRPr="00562E6F" w:rsidRDefault="00C31A0B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31A0B">
              <w:rPr>
                <w:rFonts w:ascii="Times New Roman" w:hAnsi="Times New Roman" w:cs="Times New Roman"/>
                <w:sz w:val="18"/>
                <w:szCs w:val="20"/>
              </w:rPr>
              <w:t>0.049</w:t>
            </w:r>
          </w:p>
        </w:tc>
        <w:tc>
          <w:tcPr>
            <w:tcW w:w="850" w:type="dxa"/>
          </w:tcPr>
          <w:p w14:paraId="21BA3AE0" w14:textId="453377FB" w:rsidR="008D4107" w:rsidRPr="00562E6F" w:rsidRDefault="00C31A0B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31A0B">
              <w:rPr>
                <w:rFonts w:ascii="Times New Roman" w:hAnsi="Times New Roman" w:cs="Times New Roman"/>
                <w:sz w:val="18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 w:rsidRPr="00C31A0B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1276" w:type="dxa"/>
          </w:tcPr>
          <w:p w14:paraId="00716803" w14:textId="46E2AA7E" w:rsidR="008D4107" w:rsidRPr="00562E6F" w:rsidRDefault="00C31A0B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31A0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276" w:type="dxa"/>
            <w:tcBorders>
              <w:right w:val="nil"/>
            </w:tcBorders>
          </w:tcPr>
          <w:p w14:paraId="19AFFD41" w14:textId="00B3881B" w:rsidR="008D4107" w:rsidRPr="00562E6F" w:rsidRDefault="00C31A0B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31A0B">
              <w:rPr>
                <w:rFonts w:ascii="Times New Roman" w:hAnsi="Times New Roman" w:cs="Times New Roman"/>
                <w:sz w:val="18"/>
                <w:szCs w:val="20"/>
              </w:rPr>
              <w:t>1.363</w:t>
            </w:r>
          </w:p>
        </w:tc>
      </w:tr>
      <w:tr w:rsidR="000E411B" w:rsidRPr="00CF2D25" w14:paraId="0A9F95EB" w14:textId="77777777" w:rsidTr="002811AE">
        <w:tc>
          <w:tcPr>
            <w:tcW w:w="2268" w:type="dxa"/>
            <w:vMerge w:val="restart"/>
            <w:tcBorders>
              <w:left w:val="nil"/>
            </w:tcBorders>
          </w:tcPr>
          <w:p w14:paraId="253007CB" w14:textId="2A53606C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C</w:t>
            </w:r>
            <w:r w:rsidRPr="00562E6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27 on memory B cell</w:t>
            </w:r>
          </w:p>
        </w:tc>
        <w:tc>
          <w:tcPr>
            <w:tcW w:w="988" w:type="dxa"/>
          </w:tcPr>
          <w:p w14:paraId="3EA7D053" w14:textId="77EE0DFA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IVW</w:t>
            </w:r>
          </w:p>
        </w:tc>
        <w:tc>
          <w:tcPr>
            <w:tcW w:w="850" w:type="dxa"/>
          </w:tcPr>
          <w:p w14:paraId="46EFCC9E" w14:textId="0209092C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992" w:type="dxa"/>
          </w:tcPr>
          <w:p w14:paraId="78899E10" w14:textId="66027E30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>0.039</w:t>
            </w:r>
          </w:p>
        </w:tc>
        <w:tc>
          <w:tcPr>
            <w:tcW w:w="993" w:type="dxa"/>
          </w:tcPr>
          <w:p w14:paraId="5281D5C1" w14:textId="08AFEA28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>0.018</w:t>
            </w:r>
          </w:p>
        </w:tc>
        <w:tc>
          <w:tcPr>
            <w:tcW w:w="992" w:type="dxa"/>
          </w:tcPr>
          <w:p w14:paraId="59F23663" w14:textId="5FB6B787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>0.031</w:t>
            </w:r>
          </w:p>
        </w:tc>
        <w:tc>
          <w:tcPr>
            <w:tcW w:w="850" w:type="dxa"/>
          </w:tcPr>
          <w:p w14:paraId="3C1D55AC" w14:textId="29267CFA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>1.04</w:t>
            </w: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1276" w:type="dxa"/>
          </w:tcPr>
          <w:p w14:paraId="4C6C7BEE" w14:textId="2BDACD13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</w:tcPr>
          <w:p w14:paraId="78DB2822" w14:textId="03FA254D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>1.078</w:t>
            </w:r>
          </w:p>
        </w:tc>
      </w:tr>
      <w:tr w:rsidR="000E411B" w:rsidRPr="00CF2D25" w14:paraId="65DAD6EE" w14:textId="77777777" w:rsidTr="002811AE">
        <w:tc>
          <w:tcPr>
            <w:tcW w:w="2268" w:type="dxa"/>
            <w:vMerge/>
            <w:tcBorders>
              <w:left w:val="nil"/>
            </w:tcBorders>
          </w:tcPr>
          <w:p w14:paraId="27470BB3" w14:textId="77777777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</w:tcPr>
          <w:p w14:paraId="6B9895C3" w14:textId="029B2C5B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MR Egger</w:t>
            </w:r>
          </w:p>
        </w:tc>
        <w:tc>
          <w:tcPr>
            <w:tcW w:w="850" w:type="dxa"/>
          </w:tcPr>
          <w:p w14:paraId="57B63B78" w14:textId="13A4C4AB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92" w:type="dxa"/>
          </w:tcPr>
          <w:p w14:paraId="05145E83" w14:textId="03C78382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993" w:type="dxa"/>
          </w:tcPr>
          <w:p w14:paraId="797A7AFD" w14:textId="1B0E5D7F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92" w:type="dxa"/>
          </w:tcPr>
          <w:p w14:paraId="6ACD2CFA" w14:textId="6677570D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50" w:type="dxa"/>
          </w:tcPr>
          <w:p w14:paraId="5C435068" w14:textId="7CF9EACF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>1.027</w:t>
            </w: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1276" w:type="dxa"/>
          </w:tcPr>
          <w:p w14:paraId="1D707AAD" w14:textId="1AB1F9B1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>0.982</w:t>
            </w:r>
          </w:p>
        </w:tc>
        <w:tc>
          <w:tcPr>
            <w:tcW w:w="1276" w:type="dxa"/>
            <w:tcBorders>
              <w:right w:val="nil"/>
            </w:tcBorders>
          </w:tcPr>
          <w:p w14:paraId="7F1F10F7" w14:textId="6F96B5C0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</w:tr>
      <w:tr w:rsidR="000E411B" w:rsidRPr="00CF2D25" w14:paraId="4238D3E2" w14:textId="77777777" w:rsidTr="002811AE">
        <w:tc>
          <w:tcPr>
            <w:tcW w:w="2268" w:type="dxa"/>
            <w:vMerge/>
            <w:tcBorders>
              <w:left w:val="nil"/>
            </w:tcBorders>
          </w:tcPr>
          <w:p w14:paraId="17744467" w14:textId="77777777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</w:tcPr>
          <w:p w14:paraId="6270D206" w14:textId="16014E57" w:rsidR="008D4107" w:rsidRPr="00562E6F" w:rsidRDefault="008D4107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WM</w:t>
            </w:r>
          </w:p>
        </w:tc>
        <w:tc>
          <w:tcPr>
            <w:tcW w:w="850" w:type="dxa"/>
          </w:tcPr>
          <w:p w14:paraId="1D360946" w14:textId="77B14073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92" w:type="dxa"/>
          </w:tcPr>
          <w:p w14:paraId="3D0E74C8" w14:textId="174AAC03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>0.032</w:t>
            </w: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993" w:type="dxa"/>
          </w:tcPr>
          <w:p w14:paraId="6EA2F8E4" w14:textId="4CEDD61E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92" w:type="dxa"/>
          </w:tcPr>
          <w:p w14:paraId="7D3333AB" w14:textId="5B3C2114" w:rsidR="008D4107" w:rsidRPr="00562E6F" w:rsidRDefault="00AB2BF2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2BF2">
              <w:rPr>
                <w:rFonts w:ascii="Times New Roman" w:hAnsi="Times New Roman" w:cs="Times New Roman"/>
                <w:sz w:val="18"/>
                <w:szCs w:val="20"/>
              </w:rPr>
              <w:t>0.154</w:t>
            </w:r>
          </w:p>
        </w:tc>
        <w:tc>
          <w:tcPr>
            <w:tcW w:w="850" w:type="dxa"/>
          </w:tcPr>
          <w:p w14:paraId="3052163E" w14:textId="0434D2C0" w:rsidR="008D4107" w:rsidRPr="00562E6F" w:rsidRDefault="00064A5C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4A5C">
              <w:rPr>
                <w:rFonts w:ascii="Times New Roman" w:hAnsi="Times New Roman" w:cs="Times New Roman"/>
                <w:sz w:val="18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Pr="00064A5C">
              <w:rPr>
                <w:rFonts w:ascii="Times New Roman" w:hAnsi="Times New Roman" w:cs="Times New Roman"/>
                <w:sz w:val="18"/>
                <w:szCs w:val="20"/>
              </w:rPr>
              <w:tab/>
            </w:r>
          </w:p>
        </w:tc>
        <w:tc>
          <w:tcPr>
            <w:tcW w:w="1276" w:type="dxa"/>
          </w:tcPr>
          <w:p w14:paraId="582C0A62" w14:textId="7985C4A5" w:rsidR="008D4107" w:rsidRPr="00562E6F" w:rsidRDefault="00064A5C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4A5C">
              <w:rPr>
                <w:rFonts w:ascii="Times New Roman" w:hAnsi="Times New Roman" w:cs="Times New Roman"/>
                <w:sz w:val="18"/>
                <w:szCs w:val="20"/>
              </w:rPr>
              <w:t>0.988</w:t>
            </w:r>
          </w:p>
        </w:tc>
        <w:tc>
          <w:tcPr>
            <w:tcW w:w="1276" w:type="dxa"/>
            <w:tcBorders>
              <w:right w:val="nil"/>
            </w:tcBorders>
          </w:tcPr>
          <w:p w14:paraId="2C9744D8" w14:textId="1BD5F74A" w:rsidR="008D4107" w:rsidRPr="00562E6F" w:rsidRDefault="00064A5C" w:rsidP="008D410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4A5C">
              <w:rPr>
                <w:rFonts w:ascii="Times New Roman" w:hAnsi="Times New Roman" w:cs="Times New Roman"/>
                <w:sz w:val="18"/>
                <w:szCs w:val="20"/>
              </w:rPr>
              <w:t>1.079</w:t>
            </w:r>
          </w:p>
        </w:tc>
      </w:tr>
      <w:tr w:rsidR="001576CE" w:rsidRPr="00CF2D25" w14:paraId="043A585D" w14:textId="77777777" w:rsidTr="00BF0439">
        <w:tc>
          <w:tcPr>
            <w:tcW w:w="2268" w:type="dxa"/>
            <w:vMerge w:val="restart"/>
            <w:tcBorders>
              <w:left w:val="nil"/>
            </w:tcBorders>
          </w:tcPr>
          <w:p w14:paraId="2B28A733" w14:textId="64BAC41C" w:rsidR="001576CE" w:rsidRPr="00562E6F" w:rsidRDefault="001576CE" w:rsidP="001576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F</w:t>
            </w:r>
          </w:p>
        </w:tc>
        <w:tc>
          <w:tcPr>
            <w:tcW w:w="988" w:type="dxa"/>
          </w:tcPr>
          <w:p w14:paraId="51A309E5" w14:textId="6F19F974" w:rsidR="001576CE" w:rsidRPr="00562E6F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IVW</w:t>
            </w:r>
          </w:p>
        </w:tc>
        <w:tc>
          <w:tcPr>
            <w:tcW w:w="850" w:type="dxa"/>
          </w:tcPr>
          <w:p w14:paraId="76BF8322" w14:textId="3EB34826" w:rsidR="001576CE" w:rsidRDefault="001576CE" w:rsidP="001576CE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6B39A" w14:textId="6C998770" w:rsidR="001576CE" w:rsidRPr="001576CE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76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E558" w14:textId="338B2A2B" w:rsidR="001576CE" w:rsidRPr="001576CE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76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F6F55" w14:textId="7CDD9194" w:rsidR="001576CE" w:rsidRPr="00E770A6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EEE36" w14:textId="0C4F7D13" w:rsidR="001576CE" w:rsidRPr="00E770A6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81C2" w14:textId="607E0377" w:rsidR="001576CE" w:rsidRPr="00E770A6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FB7C9" w14:textId="0AF7967B" w:rsidR="001576CE" w:rsidRPr="00E770A6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8</w:t>
            </w:r>
          </w:p>
        </w:tc>
      </w:tr>
      <w:tr w:rsidR="001576CE" w:rsidRPr="00CF2D25" w14:paraId="4FC7C63C" w14:textId="77777777" w:rsidTr="00340CDD">
        <w:tc>
          <w:tcPr>
            <w:tcW w:w="2268" w:type="dxa"/>
            <w:vMerge/>
            <w:tcBorders>
              <w:left w:val="nil"/>
            </w:tcBorders>
          </w:tcPr>
          <w:p w14:paraId="6BAECAF8" w14:textId="77777777" w:rsidR="001576CE" w:rsidRPr="00562E6F" w:rsidRDefault="001576CE" w:rsidP="001576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</w:tcPr>
          <w:p w14:paraId="2BAD7FA2" w14:textId="5283D399" w:rsidR="001576CE" w:rsidRPr="00562E6F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MR Egger</w:t>
            </w:r>
          </w:p>
        </w:tc>
        <w:tc>
          <w:tcPr>
            <w:tcW w:w="850" w:type="dxa"/>
          </w:tcPr>
          <w:p w14:paraId="3A06474A" w14:textId="7F643EA3" w:rsidR="001576CE" w:rsidRDefault="001576CE" w:rsidP="001576CE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9A8C4" w14:textId="66D1D778" w:rsidR="001576CE" w:rsidRPr="00E770A6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C3A9A" w14:textId="1B44068A" w:rsidR="001576CE" w:rsidRPr="00E770A6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DFCB" w14:textId="1BBB9DD9" w:rsidR="001576CE" w:rsidRPr="00E770A6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62AEA" w14:textId="07A34CC7" w:rsidR="001576CE" w:rsidRPr="00E770A6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92761" w14:textId="1EC51196" w:rsidR="001576CE" w:rsidRPr="00E770A6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7BF2" w14:textId="081C292C" w:rsidR="001576CE" w:rsidRPr="00E770A6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41</w:t>
            </w:r>
          </w:p>
        </w:tc>
      </w:tr>
      <w:tr w:rsidR="001576CE" w:rsidRPr="00CF2D25" w14:paraId="4A5BF53F" w14:textId="77777777" w:rsidTr="008B5014">
        <w:tc>
          <w:tcPr>
            <w:tcW w:w="2268" w:type="dxa"/>
            <w:vMerge/>
            <w:tcBorders>
              <w:left w:val="nil"/>
            </w:tcBorders>
          </w:tcPr>
          <w:p w14:paraId="7AB710D4" w14:textId="77777777" w:rsidR="001576CE" w:rsidRPr="00562E6F" w:rsidRDefault="001576CE" w:rsidP="001576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</w:tcPr>
          <w:p w14:paraId="5C0D8E9F" w14:textId="2659632F" w:rsidR="001576CE" w:rsidRPr="00562E6F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WM</w:t>
            </w:r>
          </w:p>
        </w:tc>
        <w:tc>
          <w:tcPr>
            <w:tcW w:w="850" w:type="dxa"/>
          </w:tcPr>
          <w:p w14:paraId="0F256279" w14:textId="4F4162E9" w:rsidR="001576CE" w:rsidRDefault="001576CE" w:rsidP="001576CE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8756" w14:textId="2E2BF139" w:rsidR="001576CE" w:rsidRPr="00E770A6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7BDBE" w14:textId="3B6420A7" w:rsidR="001576CE" w:rsidRPr="00E770A6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6F125" w14:textId="0B456BD5" w:rsidR="001576CE" w:rsidRPr="00E770A6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1173" w14:textId="01467099" w:rsidR="001576CE" w:rsidRPr="00E770A6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0501A" w14:textId="4FCDD62D" w:rsidR="001576CE" w:rsidRPr="00E770A6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DE1CA" w14:textId="7F8607DE" w:rsidR="001576CE" w:rsidRPr="00E770A6" w:rsidRDefault="001576CE" w:rsidP="00157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8</w:t>
            </w:r>
          </w:p>
        </w:tc>
      </w:tr>
      <w:tr w:rsidR="006260BC" w:rsidRPr="00CF2D25" w14:paraId="67DB4921" w14:textId="77777777" w:rsidTr="006A46ED">
        <w:tc>
          <w:tcPr>
            <w:tcW w:w="2268" w:type="dxa"/>
            <w:vMerge w:val="restart"/>
            <w:tcBorders>
              <w:left w:val="nil"/>
            </w:tcBorders>
          </w:tcPr>
          <w:p w14:paraId="10C08CFF" w14:textId="02AE57DC" w:rsidR="006260BC" w:rsidRPr="00562E6F" w:rsidRDefault="006260BC" w:rsidP="006260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2811A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NFR superfamily member 9</w:t>
            </w:r>
          </w:p>
        </w:tc>
        <w:tc>
          <w:tcPr>
            <w:tcW w:w="988" w:type="dxa"/>
          </w:tcPr>
          <w:p w14:paraId="45EDD4B9" w14:textId="4352FDA4" w:rsidR="006260BC" w:rsidRPr="00562E6F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IVW</w:t>
            </w:r>
          </w:p>
        </w:tc>
        <w:tc>
          <w:tcPr>
            <w:tcW w:w="850" w:type="dxa"/>
          </w:tcPr>
          <w:p w14:paraId="50069EFD" w14:textId="167CFCB7" w:rsidR="006260BC" w:rsidRDefault="006260BC" w:rsidP="006260BC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E2B53" w14:textId="4EF417A6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0D9B5" w14:textId="6B54D183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C453" w14:textId="2FF66C54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4A09B" w14:textId="5FC8236D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24F45" w14:textId="5D3BE1E4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F8A9" w14:textId="5D55D958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87</w:t>
            </w:r>
          </w:p>
        </w:tc>
      </w:tr>
      <w:tr w:rsidR="006260BC" w:rsidRPr="00CF2D25" w14:paraId="0B1C3C74" w14:textId="77777777" w:rsidTr="00947327">
        <w:tc>
          <w:tcPr>
            <w:tcW w:w="2268" w:type="dxa"/>
            <w:vMerge/>
            <w:tcBorders>
              <w:left w:val="nil"/>
            </w:tcBorders>
          </w:tcPr>
          <w:p w14:paraId="0E58CFC3" w14:textId="77777777" w:rsidR="006260BC" w:rsidRPr="00562E6F" w:rsidRDefault="006260BC" w:rsidP="006260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</w:tcPr>
          <w:p w14:paraId="002729D9" w14:textId="61D95956" w:rsidR="006260BC" w:rsidRPr="00562E6F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MR Egger</w:t>
            </w:r>
          </w:p>
        </w:tc>
        <w:tc>
          <w:tcPr>
            <w:tcW w:w="850" w:type="dxa"/>
          </w:tcPr>
          <w:p w14:paraId="797D15ED" w14:textId="6318FECF" w:rsidR="006260BC" w:rsidRDefault="006260BC" w:rsidP="006260BC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F0E1C" w14:textId="62A49095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D3319" w14:textId="5E4B9C03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E0146" w14:textId="2B6E6AC0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3C74D" w14:textId="460212C1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ABE5" w14:textId="18808115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C1846" w14:textId="14E4D368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6</w:t>
            </w:r>
          </w:p>
        </w:tc>
      </w:tr>
      <w:tr w:rsidR="006260BC" w:rsidRPr="00CF2D25" w14:paraId="0AF16ED0" w14:textId="77777777" w:rsidTr="00DD6BBF">
        <w:tc>
          <w:tcPr>
            <w:tcW w:w="2268" w:type="dxa"/>
            <w:vMerge/>
            <w:tcBorders>
              <w:left w:val="nil"/>
            </w:tcBorders>
          </w:tcPr>
          <w:p w14:paraId="7D8CB6AE" w14:textId="77777777" w:rsidR="006260BC" w:rsidRPr="00562E6F" w:rsidRDefault="006260BC" w:rsidP="006260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</w:tcPr>
          <w:p w14:paraId="1A4923DB" w14:textId="6A45337F" w:rsidR="006260BC" w:rsidRPr="00562E6F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WM</w:t>
            </w:r>
          </w:p>
        </w:tc>
        <w:tc>
          <w:tcPr>
            <w:tcW w:w="850" w:type="dxa"/>
          </w:tcPr>
          <w:p w14:paraId="02F138BE" w14:textId="417CFF76" w:rsidR="006260BC" w:rsidRDefault="006260BC" w:rsidP="006260BC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A7CA1" w14:textId="298EE8EA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21C1" w14:textId="6A8A3252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7BDDC" w14:textId="52B96169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B651B" w14:textId="605E906B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2A1E4" w14:textId="2A568F8E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95C94" w14:textId="5D0995BE" w:rsidR="006260BC" w:rsidRPr="00E770A6" w:rsidRDefault="006260BC" w:rsidP="006260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1</w:t>
            </w:r>
          </w:p>
        </w:tc>
      </w:tr>
      <w:tr w:rsidR="0030788C" w:rsidRPr="00CF2D25" w14:paraId="73F51FE1" w14:textId="77777777" w:rsidTr="0012358A">
        <w:tc>
          <w:tcPr>
            <w:tcW w:w="2268" w:type="dxa"/>
            <w:vMerge w:val="restart"/>
            <w:tcBorders>
              <w:left w:val="nil"/>
            </w:tcBorders>
          </w:tcPr>
          <w:p w14:paraId="79A942F0" w14:textId="476E2C0E" w:rsidR="0030788C" w:rsidRPr="00562E6F" w:rsidRDefault="0030788C" w:rsidP="0030788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2811A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NF-related apoptosis-inducing ligands</w:t>
            </w:r>
          </w:p>
        </w:tc>
        <w:tc>
          <w:tcPr>
            <w:tcW w:w="988" w:type="dxa"/>
          </w:tcPr>
          <w:p w14:paraId="6D79EB3E" w14:textId="3D9F0864" w:rsidR="0030788C" w:rsidRPr="00562E6F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IVW</w:t>
            </w:r>
          </w:p>
        </w:tc>
        <w:tc>
          <w:tcPr>
            <w:tcW w:w="850" w:type="dxa"/>
          </w:tcPr>
          <w:p w14:paraId="7942A5AD" w14:textId="6A722A24" w:rsidR="0030788C" w:rsidRDefault="0030788C" w:rsidP="0030788C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DD4E" w14:textId="7BABB892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ABC3" w14:textId="1D042D08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23B0C" w14:textId="1CBE217C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01B9" w14:textId="2831FE98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B8D2" w14:textId="2100E736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54D58" w14:textId="75DDDE6E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8</w:t>
            </w:r>
          </w:p>
        </w:tc>
      </w:tr>
      <w:tr w:rsidR="0030788C" w:rsidRPr="00CF2D25" w14:paraId="618C6AB6" w14:textId="77777777" w:rsidTr="001828C5">
        <w:tc>
          <w:tcPr>
            <w:tcW w:w="2268" w:type="dxa"/>
            <w:vMerge/>
            <w:tcBorders>
              <w:left w:val="nil"/>
            </w:tcBorders>
          </w:tcPr>
          <w:p w14:paraId="102B8A0C" w14:textId="77777777" w:rsidR="0030788C" w:rsidRPr="00562E6F" w:rsidRDefault="0030788C" w:rsidP="0030788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</w:tcPr>
          <w:p w14:paraId="715BA0C9" w14:textId="1911B780" w:rsidR="0030788C" w:rsidRPr="00562E6F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MR Egger</w:t>
            </w:r>
          </w:p>
        </w:tc>
        <w:tc>
          <w:tcPr>
            <w:tcW w:w="850" w:type="dxa"/>
          </w:tcPr>
          <w:p w14:paraId="63342239" w14:textId="5EBF82F2" w:rsidR="0030788C" w:rsidRDefault="0030788C" w:rsidP="0030788C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1D16D" w14:textId="4DA9A9D5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C31F0" w14:textId="00E52773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4C13E" w14:textId="72271CCC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6476E" w14:textId="55C342BB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33FC" w14:textId="46293279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A091E" w14:textId="5C417CAB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7</w:t>
            </w:r>
          </w:p>
        </w:tc>
      </w:tr>
      <w:tr w:rsidR="0030788C" w:rsidRPr="00CF2D25" w14:paraId="08AB2358" w14:textId="77777777" w:rsidTr="009A122C">
        <w:tc>
          <w:tcPr>
            <w:tcW w:w="2268" w:type="dxa"/>
            <w:vMerge/>
            <w:tcBorders>
              <w:left w:val="nil"/>
            </w:tcBorders>
          </w:tcPr>
          <w:p w14:paraId="54AA9F2C" w14:textId="77777777" w:rsidR="0030788C" w:rsidRPr="00562E6F" w:rsidRDefault="0030788C" w:rsidP="0030788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</w:tcPr>
          <w:p w14:paraId="30A9459C" w14:textId="57B974CD" w:rsidR="0030788C" w:rsidRPr="00562E6F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WM</w:t>
            </w:r>
          </w:p>
        </w:tc>
        <w:tc>
          <w:tcPr>
            <w:tcW w:w="850" w:type="dxa"/>
          </w:tcPr>
          <w:p w14:paraId="68E0375A" w14:textId="100D2618" w:rsidR="0030788C" w:rsidRDefault="0030788C" w:rsidP="0030788C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8750C" w14:textId="57589AB7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4924" w14:textId="7D343C36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5C69E" w14:textId="57F6ECBC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15B64" w14:textId="01F32F80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BC373" w14:textId="5362B168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5EE7D" w14:textId="0C3CD653" w:rsidR="0030788C" w:rsidRPr="00E770A6" w:rsidRDefault="0030788C" w:rsidP="003078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44</w:t>
            </w:r>
          </w:p>
        </w:tc>
      </w:tr>
      <w:tr w:rsidR="00E770A6" w:rsidRPr="00CF2D25" w14:paraId="51EE9FBE" w14:textId="77777777" w:rsidTr="00637320">
        <w:tc>
          <w:tcPr>
            <w:tcW w:w="2268" w:type="dxa"/>
            <w:vMerge w:val="restart"/>
            <w:tcBorders>
              <w:left w:val="nil"/>
            </w:tcBorders>
          </w:tcPr>
          <w:p w14:paraId="653EA246" w14:textId="43E8721A" w:rsidR="00E770A6" w:rsidRPr="00562E6F" w:rsidRDefault="00E770A6" w:rsidP="00E770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2811A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NF-related activation-induced cytokines</w:t>
            </w:r>
            <w:r w:rsidRPr="002811A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</w:p>
        </w:tc>
        <w:tc>
          <w:tcPr>
            <w:tcW w:w="988" w:type="dxa"/>
          </w:tcPr>
          <w:p w14:paraId="2EE4389D" w14:textId="2A36370D" w:rsidR="00E770A6" w:rsidRPr="00562E6F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IVW</w:t>
            </w:r>
          </w:p>
        </w:tc>
        <w:tc>
          <w:tcPr>
            <w:tcW w:w="850" w:type="dxa"/>
          </w:tcPr>
          <w:p w14:paraId="045CA911" w14:textId="7A64345E" w:rsidR="00E770A6" w:rsidRDefault="00E770A6" w:rsidP="00E770A6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B655" w14:textId="385F0D21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CDD2" w14:textId="331CF76F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BD58" w14:textId="23300D96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D9A76" w14:textId="7F44EF61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B4AE7" w14:textId="12A05F4A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55F0" w14:textId="65C2264F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6</w:t>
            </w:r>
          </w:p>
        </w:tc>
      </w:tr>
      <w:tr w:rsidR="00E770A6" w:rsidRPr="00CF2D25" w14:paraId="0396A7BF" w14:textId="77777777" w:rsidTr="00E770A6">
        <w:tc>
          <w:tcPr>
            <w:tcW w:w="2268" w:type="dxa"/>
            <w:vMerge/>
            <w:tcBorders>
              <w:left w:val="nil"/>
            </w:tcBorders>
          </w:tcPr>
          <w:p w14:paraId="62BE1F35" w14:textId="77777777" w:rsidR="00E770A6" w:rsidRPr="00562E6F" w:rsidRDefault="00E770A6" w:rsidP="00E770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  <w:tcBorders>
              <w:bottom w:val="nil"/>
            </w:tcBorders>
          </w:tcPr>
          <w:p w14:paraId="32C02206" w14:textId="7CEAB07B" w:rsidR="00E770A6" w:rsidRPr="00562E6F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MR Egger</w:t>
            </w:r>
          </w:p>
        </w:tc>
        <w:tc>
          <w:tcPr>
            <w:tcW w:w="850" w:type="dxa"/>
            <w:tcBorders>
              <w:bottom w:val="nil"/>
            </w:tcBorders>
          </w:tcPr>
          <w:p w14:paraId="0FE61DFE" w14:textId="58FE182A" w:rsidR="00E770A6" w:rsidRDefault="00E770A6" w:rsidP="00E770A6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95CA3" w14:textId="383D862D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39802" w14:textId="2B514B6F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B4072" w14:textId="4E870CE8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2656" w14:textId="2E0708BC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F91AE" w14:textId="5EE6CFB7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46AEC" w14:textId="4E666DBF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3</w:t>
            </w:r>
          </w:p>
        </w:tc>
      </w:tr>
      <w:tr w:rsidR="00E770A6" w:rsidRPr="00CF2D25" w14:paraId="29CA30F4" w14:textId="77777777" w:rsidTr="00E770A6"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</w:tcPr>
          <w:p w14:paraId="2F9C71EB" w14:textId="77777777" w:rsidR="00E770A6" w:rsidRPr="00562E6F" w:rsidRDefault="00E770A6" w:rsidP="00E770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1FCB00EA" w14:textId="528158D1" w:rsidR="00E770A6" w:rsidRPr="00562E6F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2E6F">
              <w:rPr>
                <w:rFonts w:ascii="Times New Roman" w:hAnsi="Times New Roman" w:cs="Times New Roman"/>
                <w:sz w:val="18"/>
                <w:szCs w:val="20"/>
              </w:rPr>
              <w:t>W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9EEE1DB" w14:textId="2970C619" w:rsidR="00E770A6" w:rsidRDefault="00E770A6" w:rsidP="00E770A6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B6805" w14:textId="4A8D07F6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28360" w14:textId="1F773E76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6C195" w14:textId="3CA40364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D4474" w14:textId="08024480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7C904" w14:textId="6475DA7D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7851B" w14:textId="312FD101" w:rsidR="00E770A6" w:rsidRPr="00E770A6" w:rsidRDefault="00E770A6" w:rsidP="00E770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0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43</w:t>
            </w:r>
          </w:p>
        </w:tc>
      </w:tr>
    </w:tbl>
    <w:p w14:paraId="1C83F306" w14:textId="5A35D4AC" w:rsidR="00221DEE" w:rsidRPr="00C602E4" w:rsidRDefault="00A33ABA">
      <w:pPr>
        <w:rPr>
          <w:rFonts w:ascii="Times New Roman" w:hAnsi="Times New Roman" w:cs="Times New Roman" w:hint="eastAsia"/>
          <w:sz w:val="24"/>
          <w:szCs w:val="28"/>
        </w:rPr>
      </w:pPr>
      <w:r w:rsidRPr="00DE6853">
        <w:rPr>
          <w:rFonts w:ascii="Times New Roman" w:hAnsi="Times New Roman" w:cs="Times New Roman"/>
          <w:sz w:val="24"/>
          <w:szCs w:val="28"/>
        </w:rPr>
        <w:t xml:space="preserve">MR, Mendelian randomization; </w:t>
      </w:r>
      <w:r w:rsidR="00FF695D" w:rsidRPr="00DE6853">
        <w:rPr>
          <w:rFonts w:ascii="Times New Roman" w:hAnsi="Times New Roman" w:cs="Times New Roman"/>
          <w:sz w:val="24"/>
          <w:szCs w:val="28"/>
        </w:rPr>
        <w:t>OR, odds ratio; CI, confidence interval</w:t>
      </w:r>
      <w:r w:rsidR="00407186" w:rsidRPr="00DE6853">
        <w:rPr>
          <w:rFonts w:ascii="Times New Roman" w:hAnsi="Times New Roman" w:cs="Times New Roman"/>
          <w:sz w:val="24"/>
          <w:szCs w:val="28"/>
        </w:rPr>
        <w:t xml:space="preserve">; </w:t>
      </w:r>
      <w:r w:rsidR="00465BEE" w:rsidRPr="00DE6853">
        <w:rPr>
          <w:rFonts w:ascii="Times New Roman" w:hAnsi="Times New Roman" w:cs="Times New Roman"/>
          <w:sz w:val="24"/>
          <w:szCs w:val="28"/>
        </w:rPr>
        <w:t xml:space="preserve">SNP, </w:t>
      </w:r>
      <w:r w:rsidR="004A4FF7" w:rsidRPr="00DE6853">
        <w:rPr>
          <w:rFonts w:ascii="Times New Roman" w:hAnsi="Times New Roman" w:cs="Times New Roman"/>
          <w:sz w:val="24"/>
          <w:szCs w:val="28"/>
        </w:rPr>
        <w:t>single nucleotide polymorphism</w:t>
      </w:r>
      <w:r w:rsidR="00465BEE" w:rsidRPr="00DE6853">
        <w:rPr>
          <w:rFonts w:ascii="Times New Roman" w:hAnsi="Times New Roman" w:cs="Times New Roman"/>
          <w:sz w:val="24"/>
          <w:szCs w:val="28"/>
        </w:rPr>
        <w:t xml:space="preserve">; SE, </w:t>
      </w:r>
      <w:r w:rsidR="00043BE8" w:rsidRPr="00DE6853">
        <w:rPr>
          <w:rFonts w:ascii="Times New Roman" w:hAnsi="Times New Roman" w:cs="Times New Roman"/>
          <w:sz w:val="24"/>
          <w:szCs w:val="28"/>
        </w:rPr>
        <w:t>standard error</w:t>
      </w:r>
      <w:r w:rsidR="00465BEE" w:rsidRPr="00DE6853">
        <w:rPr>
          <w:rFonts w:ascii="Times New Roman" w:hAnsi="Times New Roman" w:cs="Times New Roman"/>
          <w:sz w:val="24"/>
          <w:szCs w:val="28"/>
        </w:rPr>
        <w:t xml:space="preserve">; IVW, </w:t>
      </w:r>
      <w:r w:rsidR="0022759B" w:rsidRPr="00DE6853">
        <w:rPr>
          <w:rFonts w:ascii="Times New Roman" w:hAnsi="Times New Roman" w:cs="Times New Roman"/>
          <w:sz w:val="24"/>
          <w:szCs w:val="28"/>
        </w:rPr>
        <w:t>inverse variance weighted</w:t>
      </w:r>
      <w:r w:rsidR="00465BEE" w:rsidRPr="00DE6853">
        <w:rPr>
          <w:rFonts w:ascii="Times New Roman" w:hAnsi="Times New Roman" w:cs="Times New Roman"/>
          <w:sz w:val="24"/>
          <w:szCs w:val="28"/>
        </w:rPr>
        <w:t>; WM,</w:t>
      </w:r>
      <w:r w:rsidR="0022759B" w:rsidRPr="00DE6853">
        <w:rPr>
          <w:sz w:val="24"/>
          <w:szCs w:val="28"/>
        </w:rPr>
        <w:t xml:space="preserve"> </w:t>
      </w:r>
      <w:r w:rsidR="0022759B" w:rsidRPr="00DE6853">
        <w:rPr>
          <w:rFonts w:ascii="Times New Roman" w:hAnsi="Times New Roman" w:cs="Times New Roman"/>
          <w:sz w:val="24"/>
          <w:szCs w:val="28"/>
        </w:rPr>
        <w:t>weighted median</w:t>
      </w:r>
      <w:r w:rsidR="00C602E4">
        <w:rPr>
          <w:rFonts w:ascii="Times New Roman" w:hAnsi="Times New Roman" w:cs="Times New Roman"/>
          <w:sz w:val="24"/>
          <w:szCs w:val="28"/>
        </w:rPr>
        <w:t>; TNF,</w:t>
      </w:r>
      <w:r w:rsidR="00C602E4" w:rsidRPr="00EA21FB">
        <w:t xml:space="preserve"> </w:t>
      </w:r>
      <w:r w:rsidR="00C602E4" w:rsidRPr="00EA21FB">
        <w:rPr>
          <w:rFonts w:ascii="Times New Roman" w:hAnsi="Times New Roman" w:cs="Times New Roman"/>
          <w:sz w:val="24"/>
          <w:szCs w:val="28"/>
        </w:rPr>
        <w:t>tumor necrosis factor</w:t>
      </w:r>
      <w:r w:rsidR="00C602E4">
        <w:rPr>
          <w:rFonts w:ascii="Times New Roman" w:hAnsi="Times New Roman" w:cs="Times New Roman"/>
          <w:sz w:val="24"/>
          <w:szCs w:val="28"/>
        </w:rPr>
        <w:t>; TNFL, t</w:t>
      </w:r>
      <w:r w:rsidR="00C602E4" w:rsidRPr="009E3C59">
        <w:rPr>
          <w:rFonts w:ascii="Times New Roman" w:hAnsi="Times New Roman" w:cs="Times New Roman"/>
          <w:sz w:val="24"/>
          <w:szCs w:val="28"/>
        </w:rPr>
        <w:t>umor necrosis factor ligand</w:t>
      </w:r>
      <w:r w:rsidR="00C602E4">
        <w:rPr>
          <w:rFonts w:ascii="Times New Roman" w:hAnsi="Times New Roman" w:cs="Times New Roman"/>
          <w:sz w:val="24"/>
          <w:szCs w:val="28"/>
        </w:rPr>
        <w:t>; TNFR, t</w:t>
      </w:r>
      <w:r w:rsidR="00C602E4" w:rsidRPr="009E3C59">
        <w:rPr>
          <w:rFonts w:ascii="Times New Roman" w:hAnsi="Times New Roman" w:cs="Times New Roman"/>
          <w:sz w:val="24"/>
          <w:szCs w:val="28"/>
        </w:rPr>
        <w:t>umor necrosis factor receptor</w:t>
      </w:r>
      <w:r w:rsidR="00C602E4">
        <w:rPr>
          <w:rFonts w:ascii="Times New Roman" w:hAnsi="Times New Roman" w:cs="Times New Roman"/>
          <w:sz w:val="24"/>
          <w:szCs w:val="28"/>
        </w:rPr>
        <w:t>.</w:t>
      </w:r>
    </w:p>
    <w:sectPr w:rsidR="00221DEE" w:rsidRPr="00C602E4" w:rsidSect="001E321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FAF6D" w14:textId="77777777" w:rsidR="001E321A" w:rsidRDefault="001E321A" w:rsidP="00EE7D02">
      <w:r>
        <w:separator/>
      </w:r>
    </w:p>
  </w:endnote>
  <w:endnote w:type="continuationSeparator" w:id="0">
    <w:p w14:paraId="552497FB" w14:textId="77777777" w:rsidR="001E321A" w:rsidRDefault="001E321A" w:rsidP="00EE7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25489" w14:textId="77777777" w:rsidR="001E321A" w:rsidRDefault="001E321A" w:rsidP="00EE7D02">
      <w:r>
        <w:separator/>
      </w:r>
    </w:p>
  </w:footnote>
  <w:footnote w:type="continuationSeparator" w:id="0">
    <w:p w14:paraId="36C27E4D" w14:textId="77777777" w:rsidR="001E321A" w:rsidRDefault="001E321A" w:rsidP="00EE7D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1MjCxMDa2NDY0NLdQ0lEKTi0uzszPAykwrAUA7Yi4eiwAAAA="/>
  </w:docVars>
  <w:rsids>
    <w:rsidRoot w:val="000E11DD"/>
    <w:rsid w:val="00043BE8"/>
    <w:rsid w:val="00064A5C"/>
    <w:rsid w:val="000C7560"/>
    <w:rsid w:val="000E11DD"/>
    <w:rsid w:val="000E411B"/>
    <w:rsid w:val="001576CE"/>
    <w:rsid w:val="00191C60"/>
    <w:rsid w:val="001E321A"/>
    <w:rsid w:val="0020677B"/>
    <w:rsid w:val="00221DEE"/>
    <w:rsid w:val="0022759B"/>
    <w:rsid w:val="002811AE"/>
    <w:rsid w:val="0030788C"/>
    <w:rsid w:val="00321ACE"/>
    <w:rsid w:val="00321D00"/>
    <w:rsid w:val="00407186"/>
    <w:rsid w:val="00465BEE"/>
    <w:rsid w:val="004910DA"/>
    <w:rsid w:val="004A4FF7"/>
    <w:rsid w:val="004D0765"/>
    <w:rsid w:val="00562E6F"/>
    <w:rsid w:val="005733AA"/>
    <w:rsid w:val="005A587E"/>
    <w:rsid w:val="006260BC"/>
    <w:rsid w:val="006777A3"/>
    <w:rsid w:val="00682975"/>
    <w:rsid w:val="006956C4"/>
    <w:rsid w:val="00757887"/>
    <w:rsid w:val="008D4107"/>
    <w:rsid w:val="009075BC"/>
    <w:rsid w:val="009C4BB1"/>
    <w:rsid w:val="00A26C22"/>
    <w:rsid w:val="00A33ABA"/>
    <w:rsid w:val="00AB2BF2"/>
    <w:rsid w:val="00B35C46"/>
    <w:rsid w:val="00C31A0B"/>
    <w:rsid w:val="00C602E4"/>
    <w:rsid w:val="00C73AD3"/>
    <w:rsid w:val="00CA1C7F"/>
    <w:rsid w:val="00CD45D3"/>
    <w:rsid w:val="00CF2D25"/>
    <w:rsid w:val="00D73119"/>
    <w:rsid w:val="00D75A7B"/>
    <w:rsid w:val="00D81F21"/>
    <w:rsid w:val="00DE6853"/>
    <w:rsid w:val="00E261D2"/>
    <w:rsid w:val="00E628FD"/>
    <w:rsid w:val="00E770A6"/>
    <w:rsid w:val="00EB2D4F"/>
    <w:rsid w:val="00EE7D02"/>
    <w:rsid w:val="00EF281F"/>
    <w:rsid w:val="00F34636"/>
    <w:rsid w:val="00F77D5D"/>
    <w:rsid w:val="00FC0983"/>
    <w:rsid w:val="00FD4A88"/>
    <w:rsid w:val="00FF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98561"/>
  <w15:chartTrackingRefBased/>
  <w15:docId w15:val="{04564329-2A74-4B04-9555-BDDECBF52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9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6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7D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7D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7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7D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由 谭</dc:creator>
  <cp:keywords/>
  <dc:description/>
  <cp:lastModifiedBy>思由 谭</cp:lastModifiedBy>
  <cp:revision>63</cp:revision>
  <dcterms:created xsi:type="dcterms:W3CDTF">2023-11-22T09:44:00Z</dcterms:created>
  <dcterms:modified xsi:type="dcterms:W3CDTF">2024-01-12T08:45:00Z</dcterms:modified>
</cp:coreProperties>
</file>